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EC602" w14:textId="665C9BE6" w:rsidR="008A18A4" w:rsidRPr="0036710C" w:rsidRDefault="00531F25" w:rsidP="00DD346C">
      <w:pPr>
        <w:shd w:val="clear" w:color="auto" w:fill="E8E8E8" w:themeFill="background2"/>
      </w:pPr>
      <w:r w:rsidRPr="001B5EE8">
        <w:rPr>
          <w:rFonts w:ascii="Times New Roman" w:hAnsi="Times New Roman" w:cs="Times New Roman"/>
          <w:b/>
          <w:bCs/>
          <w:sz w:val="36"/>
          <w:szCs w:val="36"/>
        </w:rPr>
        <w:t>S2</w:t>
      </w:r>
      <w:r w:rsidR="00B028F2" w:rsidRPr="001B5EE8">
        <w:rPr>
          <w:rFonts w:ascii="Times New Roman" w:hAnsi="Times New Roman" w:cs="Times New Roman"/>
          <w:b/>
          <w:bCs/>
          <w:sz w:val="36"/>
          <w:szCs w:val="36"/>
        </w:rPr>
        <w:t xml:space="preserve"> Tables. </w:t>
      </w:r>
      <w:r w:rsidR="0053082A" w:rsidRPr="001B5EE8">
        <w:rPr>
          <w:rFonts w:ascii="Times New Roman" w:hAnsi="Times New Roman" w:cs="Times New Roman"/>
          <w:b/>
          <w:bCs/>
          <w:sz w:val="36"/>
          <w:szCs w:val="36"/>
        </w:rPr>
        <w:t>Full regression results for Figure</w:t>
      </w:r>
      <w:r w:rsidR="00EA26D0" w:rsidRPr="001B5EE8">
        <w:rPr>
          <w:rFonts w:ascii="Times New Roman" w:hAnsi="Times New Roman" w:cs="Times New Roman"/>
          <w:b/>
          <w:bCs/>
          <w:sz w:val="36"/>
          <w:szCs w:val="36"/>
        </w:rPr>
        <w:t xml:space="preserve"> 9</w:t>
      </w:r>
      <w:r w:rsidR="00EA26D0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1"/>
        <w:gridCol w:w="1221"/>
        <w:gridCol w:w="1085"/>
        <w:gridCol w:w="1221"/>
        <w:gridCol w:w="1085"/>
        <w:gridCol w:w="1305"/>
        <w:gridCol w:w="1001"/>
        <w:gridCol w:w="1305"/>
        <w:gridCol w:w="1001"/>
        <w:gridCol w:w="1221"/>
        <w:gridCol w:w="1085"/>
      </w:tblGrid>
      <w:tr w:rsidR="008A18A4" w:rsidRPr="0036710C" w14:paraId="15AF070B" w14:textId="77777777" w:rsidTr="001E6633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0F2A25" w14:textId="77777777" w:rsidR="008A18A4" w:rsidRPr="0036710C" w:rsidRDefault="008A18A4" w:rsidP="001E6633">
            <w:pPr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D0AB1B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relative female LFP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40E03C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relative female LFP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E724D4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relative female LFP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7CBA58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relative female LFP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05C04C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relative female LFP</w:t>
            </w:r>
          </w:p>
        </w:tc>
      </w:tr>
      <w:tr w:rsidR="008A18A4" w:rsidRPr="0036710C" w14:paraId="4AB9D96B" w14:textId="77777777" w:rsidTr="001E6633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DE5E4" w14:textId="77777777" w:rsidR="008A18A4" w:rsidRPr="0036710C" w:rsidRDefault="008A18A4" w:rsidP="001E6633">
            <w:pPr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9652D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B20E0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90DB0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EEA63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29C73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8C25D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55AC7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85AD6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0195B6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D95C61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</w:tr>
      <w:tr w:rsidR="008A18A4" w:rsidRPr="0036710C" w14:paraId="1C4FCFBC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6B217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AFC7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65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522F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B82F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2.26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B6B9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C168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1.0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88D70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6C01A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49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48B0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730E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63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B531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21</w:t>
            </w:r>
          </w:p>
        </w:tc>
      </w:tr>
      <w:tr w:rsidR="008A18A4" w:rsidRPr="0036710C" w14:paraId="131B550C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11745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GN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67FD8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2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349C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4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215A2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3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4C67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F6CB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9C6D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8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E5908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1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A7ED1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FFBF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1AC4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876</w:t>
            </w:r>
          </w:p>
        </w:tc>
      </w:tr>
      <w:tr w:rsidR="008A18A4" w:rsidRPr="0036710C" w14:paraId="6FF82A49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A6FC0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% urb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DC9A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EE32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CA821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AE1D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6C581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3BBE2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B94A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2DCC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C9FC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A54E8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8</w:t>
            </w:r>
          </w:p>
        </w:tc>
      </w:tr>
      <w:tr w:rsidR="008A18A4" w:rsidRPr="0036710C" w14:paraId="43F4206E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B22D7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4505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1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C242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4C044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0DC74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6094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E0EE1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DA8C7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0A85E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80253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E24BC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19D7E669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CF79A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Male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3880A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6D136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4B57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6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2A6EA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A558B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09D2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8901E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DB148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6DD98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FB9CD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72617A45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F0F9B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lder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66F64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C577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4987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91EEF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4A8A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1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6720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2015C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B1FCE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0059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25C73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33BF5C37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CA8BF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atriloc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26EA5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B7FD1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34088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F5F7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D818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F5EE7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8A09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6283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3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25C0B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1D39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40B82998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17655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Son Pref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5783E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2A27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E7A34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2FCB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62B4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66BF3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8357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847E3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A9CA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2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81CD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</w:tr>
      <w:tr w:rsidR="008A18A4" w:rsidRPr="0036710C" w14:paraId="20EB0228" w14:textId="77777777" w:rsidTr="001E6633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2087DA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08BC05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50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21CF2E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50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15D681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50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D2CE95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50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4BFB0C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504</w:t>
            </w:r>
          </w:p>
        </w:tc>
      </w:tr>
      <w:tr w:rsidR="008A18A4" w:rsidRPr="0036710C" w14:paraId="3E922058" w14:textId="77777777" w:rsidTr="001E663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E89AD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/ 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adjusted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B4A730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61 / 0.056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7EA14C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499 / 0.496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FEB7AE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61 / 0.05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D9443C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50 / 0.04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1B8A36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78 / 0.073</w:t>
            </w:r>
          </w:p>
        </w:tc>
      </w:tr>
    </w:tbl>
    <w:p w14:paraId="06EFAAEF" w14:textId="548BE24D" w:rsidR="008A18A4" w:rsidRPr="0036710C" w:rsidRDefault="008A18A4" w:rsidP="008A18A4"/>
    <w:tbl>
      <w:tblPr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01"/>
        <w:gridCol w:w="1057"/>
        <w:gridCol w:w="811"/>
        <w:gridCol w:w="1057"/>
        <w:gridCol w:w="939"/>
        <w:gridCol w:w="1057"/>
        <w:gridCol w:w="808"/>
        <w:gridCol w:w="1057"/>
        <w:gridCol w:w="811"/>
        <w:gridCol w:w="1057"/>
        <w:gridCol w:w="811"/>
      </w:tblGrid>
      <w:tr w:rsidR="008A18A4" w:rsidRPr="0036710C" w14:paraId="58B76E70" w14:textId="77777777" w:rsidTr="00DD346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7D59EF" w14:textId="77777777" w:rsidR="008A18A4" w:rsidRPr="0036710C" w:rsidRDefault="008A18A4" w:rsidP="00DD346C">
            <w:pPr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EFE7C2" w14:textId="7ED990A8" w:rsidR="008A18A4" w:rsidRPr="0036710C" w:rsidRDefault="0036710C" w:rsidP="00DD346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</w:t>
            </w:r>
            <w:r w:rsidR="008A18A4" w:rsidRPr="0036710C">
              <w:rPr>
                <w:rFonts w:eastAsia="Times New Roman"/>
                <w:b/>
                <w:bCs/>
              </w:rPr>
              <w:t>tot ratio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9AF7B0" w14:textId="4C484729" w:rsidR="008A18A4" w:rsidRPr="0036710C" w:rsidRDefault="0036710C" w:rsidP="00DD346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</w:t>
            </w:r>
            <w:r w:rsidR="008A18A4" w:rsidRPr="0036710C">
              <w:rPr>
                <w:rFonts w:eastAsia="Times New Roman"/>
                <w:b/>
                <w:bCs/>
              </w:rPr>
              <w:t>tot ratio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1CD84E" w14:textId="7C138CCB" w:rsidR="008A18A4" w:rsidRPr="0036710C" w:rsidRDefault="0036710C" w:rsidP="00DD346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</w:t>
            </w:r>
            <w:r w:rsidR="008A18A4" w:rsidRPr="0036710C">
              <w:rPr>
                <w:rFonts w:eastAsia="Times New Roman"/>
                <w:b/>
                <w:bCs/>
              </w:rPr>
              <w:t>tot ratio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A2F91D" w14:textId="3A6E3CF0" w:rsidR="008A18A4" w:rsidRPr="0036710C" w:rsidRDefault="0036710C" w:rsidP="00DD346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</w:t>
            </w:r>
            <w:r w:rsidR="008A18A4" w:rsidRPr="0036710C">
              <w:rPr>
                <w:rFonts w:eastAsia="Times New Roman"/>
                <w:b/>
                <w:bCs/>
              </w:rPr>
              <w:t>tot ratio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3B79AB" w14:textId="4075550E" w:rsidR="008A18A4" w:rsidRPr="0036710C" w:rsidRDefault="0036710C" w:rsidP="00DD346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</w:t>
            </w:r>
            <w:r w:rsidR="008A18A4" w:rsidRPr="0036710C">
              <w:rPr>
                <w:rFonts w:eastAsia="Times New Roman"/>
                <w:b/>
                <w:bCs/>
              </w:rPr>
              <w:t>tot ratio</w:t>
            </w:r>
          </w:p>
        </w:tc>
      </w:tr>
      <w:tr w:rsidR="008A18A4" w:rsidRPr="0036710C" w14:paraId="4AE6E6B2" w14:textId="77777777" w:rsidTr="00DD346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49169" w14:textId="77777777" w:rsidR="008A18A4" w:rsidRPr="0036710C" w:rsidRDefault="008A18A4" w:rsidP="00DD346C">
            <w:pPr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B3101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3AE42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0EAFB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33483F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7610A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2B9C3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D54DF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D991F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781740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0B5AF" w14:textId="77777777" w:rsidR="008A18A4" w:rsidRPr="0036710C" w:rsidRDefault="008A18A4" w:rsidP="00DD346C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</w:tr>
      <w:tr w:rsidR="008A18A4" w:rsidRPr="0036710C" w14:paraId="7ED4D5B8" w14:textId="77777777" w:rsidTr="00DD34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D18A1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6836C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5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CA325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BA546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42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03850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D0C49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D2156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4D1C2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73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FE083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4BDAE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77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DAFF9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1</w:t>
            </w:r>
          </w:p>
        </w:tc>
      </w:tr>
      <w:tr w:rsidR="008A18A4" w:rsidRPr="0036710C" w14:paraId="3E02CE8D" w14:textId="77777777" w:rsidTr="00DD34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7F41F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GN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D21E7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3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A7030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EB00A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3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437DE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FF706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4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45D92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1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69350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3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E45C5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76B02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3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120C3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17</w:t>
            </w:r>
          </w:p>
        </w:tc>
      </w:tr>
      <w:tr w:rsidR="008A18A4" w:rsidRPr="0036710C" w14:paraId="28F02173" w14:textId="77777777" w:rsidTr="00DD34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ADEDA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% urb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40CAF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79E51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1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1764B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41887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1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DC17D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4DF6F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4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C6517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EECEF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474E6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580EE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457</w:t>
            </w:r>
          </w:p>
        </w:tc>
      </w:tr>
      <w:tr w:rsidR="008A18A4" w:rsidRPr="0036710C" w14:paraId="3C611962" w14:textId="77777777" w:rsidTr="00DD34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FFD57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6ADCC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1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657FB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A0F2E" w14:textId="77777777" w:rsidR="008A18A4" w:rsidRPr="0036710C" w:rsidRDefault="008A18A4" w:rsidP="00DD346C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506C5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169BD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25E03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D7794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11E1E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D24F7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FD6D2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0269C3CC" w14:textId="77777777" w:rsidTr="00DD34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793B9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Male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B1937" w14:textId="77777777" w:rsidR="008A18A4" w:rsidRPr="0036710C" w:rsidRDefault="008A18A4" w:rsidP="00DD346C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33A4F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0AEAF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1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A3C14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F9034" w14:textId="77777777" w:rsidR="008A18A4" w:rsidRPr="0036710C" w:rsidRDefault="008A18A4" w:rsidP="00DD346C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BD290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9B694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E248F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D3ECA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EB81A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354DF796" w14:textId="77777777" w:rsidTr="00DD34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91073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lder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8CD1E" w14:textId="77777777" w:rsidR="008A18A4" w:rsidRPr="0036710C" w:rsidRDefault="008A18A4" w:rsidP="00DD346C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1D15E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9B1FA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DB1D1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B6B47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F6028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89E73" w14:textId="77777777" w:rsidR="008A18A4" w:rsidRPr="0036710C" w:rsidRDefault="008A18A4" w:rsidP="00DD346C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352EF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1544C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BA74D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274E79ED" w14:textId="77777777" w:rsidTr="00DD34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FFB54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atriloc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98414" w14:textId="77777777" w:rsidR="008A18A4" w:rsidRPr="0036710C" w:rsidRDefault="008A18A4" w:rsidP="00DD346C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CE6CE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F4A1F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B6692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ACAAD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E2E4F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34FE9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1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D74DD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9063F" w14:textId="77777777" w:rsidR="008A18A4" w:rsidRPr="0036710C" w:rsidRDefault="008A18A4" w:rsidP="00DD346C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16F0F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2CF84C44" w14:textId="77777777" w:rsidTr="00DD346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84D05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Son Pref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F7D14" w14:textId="77777777" w:rsidR="008A18A4" w:rsidRPr="0036710C" w:rsidRDefault="008A18A4" w:rsidP="00DD346C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E2DF2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59A46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C1E90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D3773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53F60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CFE72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A3A93" w14:textId="77777777" w:rsidR="008A18A4" w:rsidRPr="0036710C" w:rsidRDefault="008A18A4" w:rsidP="00DD346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5E71B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FB825" w14:textId="77777777" w:rsidR="008A18A4" w:rsidRPr="0036710C" w:rsidRDefault="008A18A4" w:rsidP="00DD346C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12</w:t>
            </w:r>
          </w:p>
        </w:tc>
      </w:tr>
      <w:tr w:rsidR="008A18A4" w:rsidRPr="0036710C" w14:paraId="757B44AC" w14:textId="77777777" w:rsidTr="00DD346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92AAF6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B58C8A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DD5690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4E9047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01D5F3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79A352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</w:tr>
      <w:tr w:rsidR="008A18A4" w:rsidRPr="0036710C" w14:paraId="75420DF0" w14:textId="77777777" w:rsidTr="00DD346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066A0E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/ 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adjusted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1F6065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27 / 0.02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C1DD34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34 / 0.03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4FFDEA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18 / 0.014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CCD4BF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27 / 0.02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0A7BF3" w14:textId="77777777" w:rsidR="008A18A4" w:rsidRPr="0036710C" w:rsidRDefault="008A18A4" w:rsidP="00DD346C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16 / 0.012</w:t>
            </w:r>
          </w:p>
        </w:tc>
      </w:tr>
    </w:tbl>
    <w:p w14:paraId="021DA947" w14:textId="4BBD675C" w:rsidR="008A18A4" w:rsidRPr="0036710C" w:rsidRDefault="008A18A4" w:rsidP="008A18A4">
      <w:r w:rsidRPr="0036710C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0"/>
        <w:gridCol w:w="1208"/>
        <w:gridCol w:w="1072"/>
        <w:gridCol w:w="1057"/>
        <w:gridCol w:w="939"/>
        <w:gridCol w:w="1057"/>
        <w:gridCol w:w="1180"/>
        <w:gridCol w:w="1180"/>
        <w:gridCol w:w="1180"/>
        <w:gridCol w:w="1180"/>
        <w:gridCol w:w="1207"/>
        <w:gridCol w:w="1072"/>
      </w:tblGrid>
      <w:tr w:rsidR="008A18A4" w:rsidRPr="0036710C" w14:paraId="6C28E5F4" w14:textId="77777777" w:rsidTr="001E6633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F3AA49" w14:textId="77777777" w:rsidR="008A18A4" w:rsidRPr="0036710C" w:rsidRDefault="008A18A4" w:rsidP="001E6633">
            <w:pPr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lastRenderedPageBreak/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D893C8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school ratio nearest year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AA214B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school ratio nearest year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CC1894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school ratio nearest year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D7D9FB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school ratio nearest year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D24189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school ratio nearest year</w:t>
            </w:r>
          </w:p>
        </w:tc>
      </w:tr>
      <w:tr w:rsidR="008A18A4" w:rsidRPr="0036710C" w14:paraId="75BD4B4B" w14:textId="77777777" w:rsidTr="001E6633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0AC2E4" w14:textId="77777777" w:rsidR="008A18A4" w:rsidRPr="0036710C" w:rsidRDefault="008A18A4" w:rsidP="001E6633">
            <w:pPr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38B68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67E1E1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1716C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8F94D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0DA3B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112C8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A342F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0CB64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77D6A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32D4A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</w:tr>
      <w:tr w:rsidR="008A18A4" w:rsidRPr="0036710C" w14:paraId="2F76CB91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E6D29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EB3E8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1.06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8A86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1E23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1.04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1486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37620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1.14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79A3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51695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1.03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05F11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C02A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1.03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E23F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</w:tr>
      <w:tr w:rsidR="008A18A4" w:rsidRPr="0036710C" w14:paraId="161698FE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C57C8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GN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09942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4275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44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6B89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4F762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36C15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1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6104F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C86C2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A9512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5B02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38F21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87</w:t>
            </w:r>
          </w:p>
        </w:tc>
      </w:tr>
      <w:tr w:rsidR="008A18A4" w:rsidRPr="0036710C" w14:paraId="49AC1D82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7FDFE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% urb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8028A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65F58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15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48C82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F336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346D8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172D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F2F3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34918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7D7C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E3175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19</w:t>
            </w:r>
          </w:p>
        </w:tc>
      </w:tr>
      <w:tr w:rsidR="008A18A4" w:rsidRPr="0036710C" w14:paraId="07D1B2B5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4F36B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B3EF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C5822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37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E0398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C9FA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4D34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A4B4C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769C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259A7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62B64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B7F5B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6ED7BD6D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18BC5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Male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BB905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5ADFD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08D1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17E7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6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CEC7A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8D0F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5B355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D735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D76B7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01C3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594834F0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AEF37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lder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7EB1F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3CB7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09D5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02284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8DF9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79D0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0975F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BF25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C39AF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DDF3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006DBCFD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3C8BC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atriloc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89D33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3A39E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8A21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E2C76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C6D08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F8E4B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2AA8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53B0F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7A0DE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32636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4966BA85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7E172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Son Pref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09A59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E15B1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3293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FFEA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98CA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50AC7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B4BBD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5442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4C311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C4BD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99</w:t>
            </w:r>
          </w:p>
        </w:tc>
      </w:tr>
      <w:tr w:rsidR="008A18A4" w:rsidRPr="0036710C" w14:paraId="4E991FC8" w14:textId="77777777" w:rsidTr="001E6633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0E4F5F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0794D4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E54E06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EF212E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8DC37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852995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652</w:t>
            </w:r>
          </w:p>
        </w:tc>
      </w:tr>
      <w:tr w:rsidR="008A18A4" w:rsidRPr="0036710C" w14:paraId="3D5E9962" w14:textId="77777777" w:rsidTr="001E663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650FA6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/ 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adjusted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644E6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29 / 0.02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5DED1D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28 / 0.02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5E6F43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36 / 0.031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F55C0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28 / 0.02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E97C9E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28 / 0.023</w:t>
            </w:r>
          </w:p>
        </w:tc>
      </w:tr>
      <w:tr w:rsidR="008A18A4" w:rsidRPr="0036710C" w14:paraId="07484F7A" w14:textId="77777777" w:rsidTr="001E6633">
        <w:trPr>
          <w:gridAfter w:val="1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2F1239" w14:textId="77777777" w:rsidR="008A18A4" w:rsidRPr="0036710C" w:rsidRDefault="008A18A4" w:rsidP="001E6633">
            <w:pPr>
              <w:rPr>
                <w:rFonts w:eastAsia="Times New Roman"/>
                <w:b/>
                <w:bCs/>
              </w:rPr>
            </w:pPr>
            <w:r w:rsidRPr="0036710C">
              <w:lastRenderedPageBreak/>
              <w:br w:type="page"/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DB1BCE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cgfr 100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C6747F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cgfr 100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6FEAA1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cgfr 100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88E8B2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cgfr 100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53D613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cgfr 100</w:t>
            </w:r>
          </w:p>
        </w:tc>
      </w:tr>
      <w:tr w:rsidR="008A18A4" w:rsidRPr="0036710C" w14:paraId="7E59A531" w14:textId="77777777" w:rsidTr="001E6633">
        <w:trPr>
          <w:gridAfter w:val="1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DB41D" w14:textId="77777777" w:rsidR="008A18A4" w:rsidRPr="0036710C" w:rsidRDefault="008A18A4" w:rsidP="001E6633">
            <w:pPr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3B09A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AC55C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223D9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63C56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57680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FDC5F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61A7A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29ECD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D2E834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2E28A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</w:tr>
      <w:tr w:rsidR="008A18A4" w:rsidRPr="0036710C" w14:paraId="0A334D75" w14:textId="77777777" w:rsidTr="001E6633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33991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457C0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2.78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7460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750B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.42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151B5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847BA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2.85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45C2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0E74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2.3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4E90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C9CC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2.53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6E24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</w:tr>
      <w:tr w:rsidR="008A18A4" w:rsidRPr="0036710C" w14:paraId="25DE34EB" w14:textId="77777777" w:rsidTr="001E6633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F33A1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GN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C952F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19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402E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0B8D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23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067F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1A10F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25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CA1F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ED261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18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9B5E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4DAA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22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604A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</w:tr>
      <w:tr w:rsidR="008A18A4" w:rsidRPr="0036710C" w14:paraId="3B7AA033" w14:textId="77777777" w:rsidTr="001E6633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0ED91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% urb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6B77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9C16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E40FA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F6A25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7F78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04AC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10EA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CFC2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2674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17D2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15</w:t>
            </w:r>
          </w:p>
        </w:tc>
      </w:tr>
      <w:tr w:rsidR="008A18A4" w:rsidRPr="0036710C" w14:paraId="154785A1" w14:textId="77777777" w:rsidTr="001E6633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0A15C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B48A6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2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ED64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04B8C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F1234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A0E4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2E59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F320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F9575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56B98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D61A4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790D7EB7" w14:textId="77777777" w:rsidTr="001E6633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E3C0A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Male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24192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A5448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02A9F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3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FCEC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CB143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932AE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A00CC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D65CE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7658E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FCAA3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4C2318AA" w14:textId="77777777" w:rsidTr="001E6633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338D4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lder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7EAB6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4562F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B0B8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66508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EAAB6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7FAE8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1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17A9C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994D4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F60E7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58097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6162BAA4" w14:textId="77777777" w:rsidTr="001E6633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61CAD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atriloc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720C5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0EC3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32B9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AF986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344B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04C25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5E03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4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851D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94CB2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03876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247A4942" w14:textId="77777777" w:rsidTr="001E6633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F1320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Son Pref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D7B88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8E02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B3605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4241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9BB75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95251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7CCF5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EC38C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0A4F5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1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50F56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</w:tr>
      <w:tr w:rsidR="008A18A4" w:rsidRPr="0036710C" w14:paraId="49F09252" w14:textId="77777777" w:rsidTr="001E6633">
        <w:trPr>
          <w:gridAfter w:val="1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593BDA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59C9A0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4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8D824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4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A8C5D4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4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BA2D74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4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6EBA5F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48</w:t>
            </w:r>
          </w:p>
        </w:tc>
      </w:tr>
      <w:tr w:rsidR="008A18A4" w:rsidRPr="0036710C" w14:paraId="7FE79549" w14:textId="77777777" w:rsidTr="001E6633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2A3C64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/ 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adjusted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5B91AF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81 / 0.57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F0B9BE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61 / 0.55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29FB0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432 / 0.42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8511E8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67 / 0.56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0CCB7F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463 / 0.458</w:t>
            </w:r>
          </w:p>
        </w:tc>
      </w:tr>
    </w:tbl>
    <w:p w14:paraId="7256FCAA" w14:textId="77777777" w:rsidR="008A18A4" w:rsidRPr="0036710C" w:rsidRDefault="008A18A4" w:rsidP="008A18A4">
      <w:r w:rsidRPr="0036710C"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1"/>
        <w:gridCol w:w="1315"/>
        <w:gridCol w:w="1009"/>
        <w:gridCol w:w="1231"/>
        <w:gridCol w:w="1093"/>
        <w:gridCol w:w="1315"/>
        <w:gridCol w:w="1009"/>
        <w:gridCol w:w="1231"/>
        <w:gridCol w:w="1093"/>
        <w:gridCol w:w="1315"/>
        <w:gridCol w:w="1009"/>
      </w:tblGrid>
      <w:tr w:rsidR="008A18A4" w:rsidRPr="0036710C" w14:paraId="7167AC67" w14:textId="77777777" w:rsidTr="001E6633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27FC5F" w14:textId="77777777" w:rsidR="008A18A4" w:rsidRPr="0036710C" w:rsidRDefault="008A18A4" w:rsidP="001E6633">
            <w:pPr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lastRenderedPageBreak/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0990AB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life expectancy gap</w:t>
            </w:r>
            <w:r w:rsidRPr="0036710C">
              <w:rPr>
                <w:rFonts w:eastAsia="Times New Roman"/>
                <w:b/>
                <w:bCs/>
              </w:rPr>
              <w:br/>
              <w:t>nearest year mean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FFC6E4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life expectancy gap</w:t>
            </w:r>
            <w:r w:rsidRPr="0036710C">
              <w:rPr>
                <w:rFonts w:eastAsia="Times New Roman"/>
                <w:b/>
                <w:bCs/>
              </w:rPr>
              <w:br/>
              <w:t>nearest year mean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7DD958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life expectancy gap</w:t>
            </w:r>
            <w:r w:rsidRPr="0036710C">
              <w:rPr>
                <w:rFonts w:eastAsia="Times New Roman"/>
                <w:b/>
                <w:bCs/>
              </w:rPr>
              <w:br/>
              <w:t>nearest year mean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07C781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life expectancy gap</w:t>
            </w:r>
            <w:r w:rsidRPr="0036710C">
              <w:rPr>
                <w:rFonts w:eastAsia="Times New Roman"/>
                <w:b/>
                <w:bCs/>
              </w:rPr>
              <w:br/>
              <w:t>nearest year mean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7D8518" w14:textId="77777777" w:rsidR="008A18A4" w:rsidRPr="0036710C" w:rsidRDefault="008A18A4" w:rsidP="001E6633">
            <w:pPr>
              <w:jc w:val="center"/>
              <w:rPr>
                <w:rFonts w:eastAsia="Times New Roman"/>
                <w:b/>
                <w:bCs/>
              </w:rPr>
            </w:pPr>
            <w:r w:rsidRPr="0036710C">
              <w:rPr>
                <w:rFonts w:eastAsia="Times New Roman"/>
                <w:b/>
                <w:bCs/>
              </w:rPr>
              <w:t>life expectancy gap</w:t>
            </w:r>
            <w:r w:rsidRPr="0036710C">
              <w:rPr>
                <w:rFonts w:eastAsia="Times New Roman"/>
                <w:b/>
                <w:bCs/>
              </w:rPr>
              <w:br/>
              <w:t>nearest year mean</w:t>
            </w:r>
          </w:p>
        </w:tc>
      </w:tr>
      <w:tr w:rsidR="008A18A4" w:rsidRPr="0036710C" w14:paraId="40A95222" w14:textId="77777777" w:rsidTr="001E6633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4DDE95" w14:textId="77777777" w:rsidR="008A18A4" w:rsidRPr="0036710C" w:rsidRDefault="008A18A4" w:rsidP="001E6633">
            <w:pPr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0DB04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ED69D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BF452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189280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B938DB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6E2CF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7C9FC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C9786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DB463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E2976" w14:textId="77777777" w:rsidR="008A18A4" w:rsidRPr="0036710C" w:rsidRDefault="008A18A4" w:rsidP="001E6633">
            <w:pPr>
              <w:jc w:val="center"/>
              <w:rPr>
                <w:rFonts w:eastAsia="Times New Roman"/>
                <w:i/>
                <w:iCs/>
              </w:rPr>
            </w:pPr>
            <w:r w:rsidRPr="0036710C">
              <w:rPr>
                <w:rFonts w:eastAsia="Times New Roman"/>
                <w:i/>
                <w:iCs/>
              </w:rPr>
              <w:t>p</w:t>
            </w:r>
          </w:p>
        </w:tc>
      </w:tr>
      <w:tr w:rsidR="008A18A4" w:rsidRPr="0036710C" w14:paraId="1A83233C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0BA05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D193A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2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D7D85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2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51AA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4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D4401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6961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1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8748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C25A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3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D6F1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1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C26D0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9E8C2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852</w:t>
            </w:r>
          </w:p>
        </w:tc>
      </w:tr>
      <w:tr w:rsidR="008A18A4" w:rsidRPr="0036710C" w14:paraId="50AD25E5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B7696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GN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11E66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81AF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ECBB1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1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9495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ED116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8345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C2D6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63BFB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7E05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5CFA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08</w:t>
            </w:r>
          </w:p>
        </w:tc>
      </w:tr>
      <w:tr w:rsidR="008A18A4" w:rsidRPr="0036710C" w14:paraId="564C6A35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39A4F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% urb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3938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073A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2531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A8FBE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6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94590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E817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9E8D4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6001C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7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EE5A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CE2F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31</w:t>
            </w:r>
          </w:p>
        </w:tc>
      </w:tr>
      <w:tr w:rsidR="008A18A4" w:rsidRPr="0036710C" w14:paraId="417BE14B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367EB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67517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6E19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0.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8A5A9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81565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984BB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5C6E3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BBAD8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BDC24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92BAB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D09C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1ABA0217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ECC38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Male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D4F3E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5E1A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DAABD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-0.0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BF8EA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90432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2CE2E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C704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C757C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4158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9A84B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6D872945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EF2B6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lder Dom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21F76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DC8B5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9B59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8938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FD5C5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89DA3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3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46377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8796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69F4B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9CB41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0EE73323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71FCB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Patriloc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BA5F5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A818C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88DA9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F4FE8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9440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2DA9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7BE58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E35B9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Style w:val="Pogrubienie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FC883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BF5F3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A18A4" w:rsidRPr="0036710C" w14:paraId="204A6D0C" w14:textId="77777777" w:rsidTr="001E66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1809C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Son Pref.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FB1AC" w14:textId="77777777" w:rsidR="008A18A4" w:rsidRPr="0036710C" w:rsidRDefault="008A18A4" w:rsidP="001E6633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FD486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8E5A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E403C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3031A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AFD52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51CD0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F324D" w14:textId="77777777" w:rsidR="008A18A4" w:rsidRPr="0036710C" w:rsidRDefault="008A18A4" w:rsidP="001E66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98C8A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1586F" w14:textId="77777777" w:rsidR="008A18A4" w:rsidRPr="0036710C" w:rsidRDefault="008A18A4" w:rsidP="001E6633">
            <w:pPr>
              <w:jc w:val="center"/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517</w:t>
            </w:r>
          </w:p>
        </w:tc>
      </w:tr>
      <w:tr w:rsidR="008A18A4" w:rsidRPr="0036710C" w14:paraId="6E137F27" w14:textId="77777777" w:rsidTr="001E6633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462D37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41783D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2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AE8D29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2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6A1EF0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2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183C7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2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931AC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328</w:t>
            </w:r>
          </w:p>
        </w:tc>
      </w:tr>
      <w:tr w:rsidR="008A18A4" w:rsidRPr="0036710C" w14:paraId="67736057" w14:textId="77777777" w:rsidTr="001E663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01FC1E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/ R</w:t>
            </w:r>
            <w:r w:rsidRPr="0036710C">
              <w:rPr>
                <w:rFonts w:eastAsia="Times New Roman"/>
                <w:vertAlign w:val="superscript"/>
              </w:rPr>
              <w:t>2</w:t>
            </w:r>
            <w:r w:rsidRPr="0036710C">
              <w:rPr>
                <w:rFonts w:eastAsia="Times New Roman"/>
              </w:rPr>
              <w:t xml:space="preserve"> adjusted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31FBF7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86 / 0.078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9C1051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172 / 0.164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2AC840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77 / 0.068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50E40A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128 / 0.11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493497" w14:textId="77777777" w:rsidR="008A18A4" w:rsidRPr="0036710C" w:rsidRDefault="008A18A4" w:rsidP="001E6633">
            <w:pPr>
              <w:rPr>
                <w:rFonts w:eastAsia="Times New Roman"/>
              </w:rPr>
            </w:pPr>
            <w:r w:rsidRPr="0036710C">
              <w:rPr>
                <w:rFonts w:eastAsia="Times New Roman"/>
              </w:rPr>
              <w:t>0.075 / 0.066</w:t>
            </w:r>
          </w:p>
        </w:tc>
      </w:tr>
    </w:tbl>
    <w:p w14:paraId="572E6A3A" w14:textId="77777777" w:rsidR="008A18A4" w:rsidRPr="0036710C" w:rsidRDefault="008A18A4" w:rsidP="008A18A4"/>
    <w:sectPr w:rsidR="008A18A4" w:rsidRPr="0036710C" w:rsidSect="0036710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827E3E" w14:textId="77777777" w:rsidR="00AF79A2" w:rsidRPr="0036710C" w:rsidRDefault="00AF79A2" w:rsidP="00367622">
      <w:pPr>
        <w:spacing w:after="0" w:line="240" w:lineRule="auto"/>
      </w:pPr>
      <w:r w:rsidRPr="0036710C">
        <w:separator/>
      </w:r>
    </w:p>
  </w:endnote>
  <w:endnote w:type="continuationSeparator" w:id="0">
    <w:p w14:paraId="5E69B7F6" w14:textId="77777777" w:rsidR="00AF79A2" w:rsidRPr="0036710C" w:rsidRDefault="00AF79A2" w:rsidP="00367622">
      <w:pPr>
        <w:spacing w:after="0" w:line="240" w:lineRule="auto"/>
      </w:pPr>
      <w:r w:rsidRPr="0036710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32610" w14:textId="77777777" w:rsidR="00AF79A2" w:rsidRPr="0036710C" w:rsidRDefault="00AF79A2" w:rsidP="00367622">
      <w:pPr>
        <w:spacing w:after="0" w:line="240" w:lineRule="auto"/>
      </w:pPr>
      <w:r w:rsidRPr="0036710C">
        <w:separator/>
      </w:r>
    </w:p>
  </w:footnote>
  <w:footnote w:type="continuationSeparator" w:id="0">
    <w:p w14:paraId="1AAA0A81" w14:textId="77777777" w:rsidR="00AF79A2" w:rsidRPr="0036710C" w:rsidRDefault="00AF79A2" w:rsidP="00367622">
      <w:pPr>
        <w:spacing w:after="0" w:line="240" w:lineRule="auto"/>
      </w:pPr>
      <w:r w:rsidRPr="0036710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83E1E"/>
    <w:multiLevelType w:val="multilevel"/>
    <w:tmpl w:val="75D4A31A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FE6CED"/>
    <w:multiLevelType w:val="multilevel"/>
    <w:tmpl w:val="1578FE08"/>
    <w:lvl w:ilvl="0">
      <w:start w:val="1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743376"/>
    <w:multiLevelType w:val="hybridMultilevel"/>
    <w:tmpl w:val="AFDAED34"/>
    <w:lvl w:ilvl="0" w:tplc="5426A21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725519"/>
    <w:multiLevelType w:val="hybridMultilevel"/>
    <w:tmpl w:val="B47C8C64"/>
    <w:lvl w:ilvl="0" w:tplc="7332E2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E4F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3447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C055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3C9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98C1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CE1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82F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1C2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20D2CCA"/>
    <w:multiLevelType w:val="multilevel"/>
    <w:tmpl w:val="00FE5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160549"/>
    <w:multiLevelType w:val="multilevel"/>
    <w:tmpl w:val="F7C4B270"/>
    <w:lvl w:ilvl="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8811E8D"/>
    <w:multiLevelType w:val="hybridMultilevel"/>
    <w:tmpl w:val="FC0E6054"/>
    <w:lvl w:ilvl="0" w:tplc="B52839B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A152BA"/>
    <w:multiLevelType w:val="multilevel"/>
    <w:tmpl w:val="02F24960"/>
    <w:lvl w:ilvl="0">
      <w:start w:val="1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7C2B82"/>
    <w:multiLevelType w:val="hybridMultilevel"/>
    <w:tmpl w:val="54CA1A0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F25D54"/>
    <w:multiLevelType w:val="multilevel"/>
    <w:tmpl w:val="33CEF5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4E2A9E"/>
    <w:multiLevelType w:val="hybridMultilevel"/>
    <w:tmpl w:val="F0E661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997B50"/>
    <w:multiLevelType w:val="hybridMultilevel"/>
    <w:tmpl w:val="70B0797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139283">
    <w:abstractNumId w:val="6"/>
  </w:num>
  <w:num w:numId="2" w16cid:durableId="1279677242">
    <w:abstractNumId w:val="2"/>
  </w:num>
  <w:num w:numId="3" w16cid:durableId="1613131686">
    <w:abstractNumId w:val="3"/>
  </w:num>
  <w:num w:numId="4" w16cid:durableId="736822157">
    <w:abstractNumId w:val="10"/>
  </w:num>
  <w:num w:numId="5" w16cid:durableId="42682864">
    <w:abstractNumId w:val="11"/>
  </w:num>
  <w:num w:numId="6" w16cid:durableId="1334141772">
    <w:abstractNumId w:val="8"/>
  </w:num>
  <w:num w:numId="7" w16cid:durableId="122307949">
    <w:abstractNumId w:val="5"/>
  </w:num>
  <w:num w:numId="8" w16cid:durableId="804009304">
    <w:abstractNumId w:val="9"/>
  </w:num>
  <w:num w:numId="9" w16cid:durableId="245967912">
    <w:abstractNumId w:val="1"/>
  </w:num>
  <w:num w:numId="10" w16cid:durableId="864289011">
    <w:abstractNumId w:val="7"/>
  </w:num>
  <w:num w:numId="11" w16cid:durableId="1619217911">
    <w:abstractNumId w:val="0"/>
  </w:num>
  <w:num w:numId="12" w16cid:durableId="10967558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3D9"/>
    <w:rsid w:val="0000479F"/>
    <w:rsid w:val="00006C95"/>
    <w:rsid w:val="000232C3"/>
    <w:rsid w:val="000416B9"/>
    <w:rsid w:val="00071924"/>
    <w:rsid w:val="000756C2"/>
    <w:rsid w:val="000F2DD6"/>
    <w:rsid w:val="001014C0"/>
    <w:rsid w:val="001302E3"/>
    <w:rsid w:val="00162E74"/>
    <w:rsid w:val="001635F2"/>
    <w:rsid w:val="001643FA"/>
    <w:rsid w:val="00171088"/>
    <w:rsid w:val="00173AF5"/>
    <w:rsid w:val="00194379"/>
    <w:rsid w:val="001B5EE8"/>
    <w:rsid w:val="001C5C70"/>
    <w:rsid w:val="001D1D77"/>
    <w:rsid w:val="001D59E9"/>
    <w:rsid w:val="0020460A"/>
    <w:rsid w:val="00213091"/>
    <w:rsid w:val="0022253D"/>
    <w:rsid w:val="00230DD8"/>
    <w:rsid w:val="002349A6"/>
    <w:rsid w:val="00244386"/>
    <w:rsid w:val="00246522"/>
    <w:rsid w:val="002713D9"/>
    <w:rsid w:val="00273A07"/>
    <w:rsid w:val="00283125"/>
    <w:rsid w:val="00287308"/>
    <w:rsid w:val="00297996"/>
    <w:rsid w:val="002A651F"/>
    <w:rsid w:val="002C00EE"/>
    <w:rsid w:val="002C1B02"/>
    <w:rsid w:val="002C5AE2"/>
    <w:rsid w:val="003000E0"/>
    <w:rsid w:val="00302CF4"/>
    <w:rsid w:val="003061E6"/>
    <w:rsid w:val="00312EF2"/>
    <w:rsid w:val="00314F0C"/>
    <w:rsid w:val="00336D1B"/>
    <w:rsid w:val="00340483"/>
    <w:rsid w:val="00342505"/>
    <w:rsid w:val="00343FE2"/>
    <w:rsid w:val="0035141E"/>
    <w:rsid w:val="00366ED4"/>
    <w:rsid w:val="0036710C"/>
    <w:rsid w:val="00367134"/>
    <w:rsid w:val="00367622"/>
    <w:rsid w:val="00375DA5"/>
    <w:rsid w:val="003976AC"/>
    <w:rsid w:val="003A5943"/>
    <w:rsid w:val="003B50B0"/>
    <w:rsid w:val="003D5223"/>
    <w:rsid w:val="003D5FC3"/>
    <w:rsid w:val="003E33EB"/>
    <w:rsid w:val="003E3622"/>
    <w:rsid w:val="00404392"/>
    <w:rsid w:val="00404C69"/>
    <w:rsid w:val="00404DFF"/>
    <w:rsid w:val="0040558F"/>
    <w:rsid w:val="00420E3E"/>
    <w:rsid w:val="00427EAE"/>
    <w:rsid w:val="00436E00"/>
    <w:rsid w:val="00437ADD"/>
    <w:rsid w:val="00437B2E"/>
    <w:rsid w:val="00443651"/>
    <w:rsid w:val="00447C97"/>
    <w:rsid w:val="004639D8"/>
    <w:rsid w:val="00475D74"/>
    <w:rsid w:val="00485EC2"/>
    <w:rsid w:val="00486B5D"/>
    <w:rsid w:val="00496C8F"/>
    <w:rsid w:val="004A02DA"/>
    <w:rsid w:val="004A2F8F"/>
    <w:rsid w:val="004B069F"/>
    <w:rsid w:val="004B0F2B"/>
    <w:rsid w:val="004D4B51"/>
    <w:rsid w:val="004E0F69"/>
    <w:rsid w:val="004F6E5B"/>
    <w:rsid w:val="00500599"/>
    <w:rsid w:val="00503D54"/>
    <w:rsid w:val="00507093"/>
    <w:rsid w:val="005117BD"/>
    <w:rsid w:val="00521B38"/>
    <w:rsid w:val="00524481"/>
    <w:rsid w:val="0053082A"/>
    <w:rsid w:val="00531AD8"/>
    <w:rsid w:val="00531F25"/>
    <w:rsid w:val="00532BDB"/>
    <w:rsid w:val="00565666"/>
    <w:rsid w:val="00575916"/>
    <w:rsid w:val="00590858"/>
    <w:rsid w:val="005920B1"/>
    <w:rsid w:val="00593185"/>
    <w:rsid w:val="005A4125"/>
    <w:rsid w:val="005A6321"/>
    <w:rsid w:val="005B0F57"/>
    <w:rsid w:val="005E783D"/>
    <w:rsid w:val="005F50C1"/>
    <w:rsid w:val="00604BAF"/>
    <w:rsid w:val="006138BC"/>
    <w:rsid w:val="00625AA3"/>
    <w:rsid w:val="006277C2"/>
    <w:rsid w:val="00643089"/>
    <w:rsid w:val="00647F42"/>
    <w:rsid w:val="00651EDB"/>
    <w:rsid w:val="00664EFF"/>
    <w:rsid w:val="00664F52"/>
    <w:rsid w:val="006A7587"/>
    <w:rsid w:val="006B5424"/>
    <w:rsid w:val="006D7919"/>
    <w:rsid w:val="006F096A"/>
    <w:rsid w:val="006F0A26"/>
    <w:rsid w:val="006F3BB6"/>
    <w:rsid w:val="007141FA"/>
    <w:rsid w:val="0071459E"/>
    <w:rsid w:val="00714F69"/>
    <w:rsid w:val="007356D6"/>
    <w:rsid w:val="00746F17"/>
    <w:rsid w:val="00763D0D"/>
    <w:rsid w:val="007731FA"/>
    <w:rsid w:val="007806E6"/>
    <w:rsid w:val="007A2405"/>
    <w:rsid w:val="007A2F76"/>
    <w:rsid w:val="007B2800"/>
    <w:rsid w:val="007B3FB4"/>
    <w:rsid w:val="007C6486"/>
    <w:rsid w:val="007D1988"/>
    <w:rsid w:val="007E4EBC"/>
    <w:rsid w:val="007F4753"/>
    <w:rsid w:val="00803EA4"/>
    <w:rsid w:val="008063BA"/>
    <w:rsid w:val="00822170"/>
    <w:rsid w:val="00842BD0"/>
    <w:rsid w:val="00843B5D"/>
    <w:rsid w:val="00851832"/>
    <w:rsid w:val="0085376D"/>
    <w:rsid w:val="00854183"/>
    <w:rsid w:val="00865310"/>
    <w:rsid w:val="008778D4"/>
    <w:rsid w:val="0088043B"/>
    <w:rsid w:val="0089348D"/>
    <w:rsid w:val="0089436A"/>
    <w:rsid w:val="00895F4A"/>
    <w:rsid w:val="008A18A4"/>
    <w:rsid w:val="008A6658"/>
    <w:rsid w:val="008B12F4"/>
    <w:rsid w:val="008B471C"/>
    <w:rsid w:val="008C01C4"/>
    <w:rsid w:val="008D5439"/>
    <w:rsid w:val="008E489A"/>
    <w:rsid w:val="00902190"/>
    <w:rsid w:val="00911451"/>
    <w:rsid w:val="00920BCA"/>
    <w:rsid w:val="00921FD8"/>
    <w:rsid w:val="009306BD"/>
    <w:rsid w:val="0093247C"/>
    <w:rsid w:val="0093376E"/>
    <w:rsid w:val="00936358"/>
    <w:rsid w:val="00940A67"/>
    <w:rsid w:val="009457F5"/>
    <w:rsid w:val="0095565E"/>
    <w:rsid w:val="0096306F"/>
    <w:rsid w:val="00967F98"/>
    <w:rsid w:val="00982947"/>
    <w:rsid w:val="0099017C"/>
    <w:rsid w:val="009A489B"/>
    <w:rsid w:val="009B0122"/>
    <w:rsid w:val="009B1F8E"/>
    <w:rsid w:val="009B3483"/>
    <w:rsid w:val="009C5199"/>
    <w:rsid w:val="009D2F0B"/>
    <w:rsid w:val="009D660C"/>
    <w:rsid w:val="009E46A1"/>
    <w:rsid w:val="00A0394C"/>
    <w:rsid w:val="00A10847"/>
    <w:rsid w:val="00A13650"/>
    <w:rsid w:val="00A143C1"/>
    <w:rsid w:val="00A2751D"/>
    <w:rsid w:val="00A27A58"/>
    <w:rsid w:val="00A324A4"/>
    <w:rsid w:val="00A3497B"/>
    <w:rsid w:val="00A77AB9"/>
    <w:rsid w:val="00A833EE"/>
    <w:rsid w:val="00A83CCD"/>
    <w:rsid w:val="00A95252"/>
    <w:rsid w:val="00AA673E"/>
    <w:rsid w:val="00AC1714"/>
    <w:rsid w:val="00AD77F7"/>
    <w:rsid w:val="00AE2E95"/>
    <w:rsid w:val="00AF79A2"/>
    <w:rsid w:val="00AF7BB9"/>
    <w:rsid w:val="00AF7CCA"/>
    <w:rsid w:val="00B028F2"/>
    <w:rsid w:val="00B429E0"/>
    <w:rsid w:val="00B45A10"/>
    <w:rsid w:val="00B47CFC"/>
    <w:rsid w:val="00B50DCF"/>
    <w:rsid w:val="00B630CC"/>
    <w:rsid w:val="00B660EF"/>
    <w:rsid w:val="00B740E6"/>
    <w:rsid w:val="00B77AB9"/>
    <w:rsid w:val="00B77D26"/>
    <w:rsid w:val="00BA691C"/>
    <w:rsid w:val="00BB4B33"/>
    <w:rsid w:val="00BB75DC"/>
    <w:rsid w:val="00BC14FE"/>
    <w:rsid w:val="00BC2100"/>
    <w:rsid w:val="00BF38DF"/>
    <w:rsid w:val="00BF7021"/>
    <w:rsid w:val="00C31FD6"/>
    <w:rsid w:val="00C33BCF"/>
    <w:rsid w:val="00C63793"/>
    <w:rsid w:val="00C72A92"/>
    <w:rsid w:val="00C84D23"/>
    <w:rsid w:val="00C87029"/>
    <w:rsid w:val="00C942A9"/>
    <w:rsid w:val="00CA6A06"/>
    <w:rsid w:val="00CB1A10"/>
    <w:rsid w:val="00CB7136"/>
    <w:rsid w:val="00CD22AC"/>
    <w:rsid w:val="00CE13F2"/>
    <w:rsid w:val="00CE1F5B"/>
    <w:rsid w:val="00CE793C"/>
    <w:rsid w:val="00CF0EC4"/>
    <w:rsid w:val="00CF4CA4"/>
    <w:rsid w:val="00CF7CDF"/>
    <w:rsid w:val="00D053A4"/>
    <w:rsid w:val="00D1553C"/>
    <w:rsid w:val="00D1577A"/>
    <w:rsid w:val="00D16DAF"/>
    <w:rsid w:val="00D23F20"/>
    <w:rsid w:val="00D4532F"/>
    <w:rsid w:val="00D511D2"/>
    <w:rsid w:val="00D62CF0"/>
    <w:rsid w:val="00D67A45"/>
    <w:rsid w:val="00D84E01"/>
    <w:rsid w:val="00D90AAE"/>
    <w:rsid w:val="00D9586E"/>
    <w:rsid w:val="00DA3BC7"/>
    <w:rsid w:val="00DB36D4"/>
    <w:rsid w:val="00DB516C"/>
    <w:rsid w:val="00DB5848"/>
    <w:rsid w:val="00DC6988"/>
    <w:rsid w:val="00DD346C"/>
    <w:rsid w:val="00DE03F6"/>
    <w:rsid w:val="00DE3ABB"/>
    <w:rsid w:val="00DF5628"/>
    <w:rsid w:val="00DF5FE4"/>
    <w:rsid w:val="00E141F7"/>
    <w:rsid w:val="00E22278"/>
    <w:rsid w:val="00E25C5A"/>
    <w:rsid w:val="00E43D0A"/>
    <w:rsid w:val="00E57EA5"/>
    <w:rsid w:val="00E81618"/>
    <w:rsid w:val="00EA26D0"/>
    <w:rsid w:val="00EB6001"/>
    <w:rsid w:val="00ED6857"/>
    <w:rsid w:val="00EF3F92"/>
    <w:rsid w:val="00EF49D7"/>
    <w:rsid w:val="00EF5E08"/>
    <w:rsid w:val="00F020DE"/>
    <w:rsid w:val="00F27E19"/>
    <w:rsid w:val="00F42DCD"/>
    <w:rsid w:val="00F43DBC"/>
    <w:rsid w:val="00F55190"/>
    <w:rsid w:val="00F55B31"/>
    <w:rsid w:val="00F56AC2"/>
    <w:rsid w:val="00F603D2"/>
    <w:rsid w:val="00F71FD2"/>
    <w:rsid w:val="00F722BD"/>
    <w:rsid w:val="00F9711D"/>
    <w:rsid w:val="00FA1A34"/>
    <w:rsid w:val="00FA2249"/>
    <w:rsid w:val="00FC5AB3"/>
    <w:rsid w:val="00FE4D49"/>
    <w:rsid w:val="00FE75B3"/>
    <w:rsid w:val="00FF1BE4"/>
    <w:rsid w:val="00FF3BA2"/>
    <w:rsid w:val="00FF61F4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539F5"/>
  <w15:chartTrackingRefBased/>
  <w15:docId w15:val="{7337A483-8F04-463F-A509-05FFDCCB7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71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71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713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71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713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713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713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713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713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71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71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71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713D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713D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713D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713D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713D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713D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713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71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713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71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713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713D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713D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713D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71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713D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713D9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2713D9"/>
    <w:pPr>
      <w:spacing w:after="0" w:line="240" w:lineRule="auto"/>
    </w:pPr>
    <w:rPr>
      <w:kern w:val="0"/>
      <w:sz w:val="22"/>
      <w:szCs w:val="22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zodstpw2">
    <w:name w:val="Bez odstępów2"/>
    <w:link w:val="Bezodstpw2Char"/>
    <w:qFormat/>
    <w:rsid w:val="003E33EB"/>
    <w:pPr>
      <w:spacing w:after="0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ormalnyWeb">
    <w:name w:val="Normal (Web)"/>
    <w:basedOn w:val="Normalny"/>
    <w:uiPriority w:val="99"/>
    <w:semiHidden/>
    <w:unhideWhenUsed/>
    <w:rsid w:val="009114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Odwoanieprzypisukocowego">
    <w:name w:val="endnote reference"/>
    <w:uiPriority w:val="99"/>
    <w:semiHidden/>
    <w:unhideWhenUsed/>
    <w:rsid w:val="00911451"/>
    <w:rPr>
      <w:vertAlign w:val="superscript"/>
    </w:rPr>
  </w:style>
  <w:style w:type="paragraph" w:styleId="Bezodstpw">
    <w:name w:val="No Spacing"/>
    <w:uiPriority w:val="1"/>
    <w:qFormat/>
    <w:rsid w:val="00604BAF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Hipercze">
    <w:name w:val="Hyperlink"/>
    <w:basedOn w:val="Domylnaczcionkaakapitu"/>
    <w:uiPriority w:val="99"/>
    <w:unhideWhenUsed/>
    <w:rsid w:val="007356D6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356D6"/>
    <w:rPr>
      <w:color w:val="605E5C"/>
      <w:shd w:val="clear" w:color="auto" w:fill="E1DFDD"/>
    </w:rPr>
  </w:style>
  <w:style w:type="character" w:styleId="Odwoanieprzypisudolnego">
    <w:name w:val="footnote reference"/>
    <w:unhideWhenUsed/>
    <w:rsid w:val="00367622"/>
    <w:rPr>
      <w:vertAlign w:val="superscript"/>
    </w:rPr>
  </w:style>
  <w:style w:type="character" w:styleId="Uwydatnienie">
    <w:name w:val="Emphasis"/>
    <w:qFormat/>
    <w:rsid w:val="00283125"/>
    <w:rPr>
      <w:i/>
      <w:iCs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283125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283125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st">
    <w:name w:val="st"/>
    <w:rsid w:val="00283125"/>
  </w:style>
  <w:style w:type="character" w:styleId="UyteHipercze">
    <w:name w:val="FollowedHyperlink"/>
    <w:basedOn w:val="Domylnaczcionkaakapitu"/>
    <w:uiPriority w:val="99"/>
    <w:semiHidden/>
    <w:unhideWhenUsed/>
    <w:rsid w:val="006A7587"/>
    <w:rPr>
      <w:color w:val="96607D" w:themeColor="followedHyperlink"/>
      <w:u w:val="single"/>
    </w:rPr>
  </w:style>
  <w:style w:type="character" w:customStyle="1" w:styleId="word">
    <w:name w:val="word"/>
    <w:basedOn w:val="Domylnaczcionkaakapitu"/>
    <w:rsid w:val="003D5FC3"/>
  </w:style>
  <w:style w:type="character" w:customStyle="1" w:styleId="space">
    <w:name w:val="space"/>
    <w:basedOn w:val="Domylnaczcionkaakapitu"/>
    <w:rsid w:val="003D5FC3"/>
  </w:style>
  <w:style w:type="character" w:styleId="Pogrubienie">
    <w:name w:val="Strong"/>
    <w:basedOn w:val="Domylnaczcionkaakapitu"/>
    <w:uiPriority w:val="22"/>
    <w:qFormat/>
    <w:rsid w:val="00982947"/>
    <w:rPr>
      <w:b/>
      <w:bCs/>
    </w:rPr>
  </w:style>
  <w:style w:type="table" w:styleId="Siatkatabelijasna">
    <w:name w:val="Grid Table Light"/>
    <w:basedOn w:val="Standardowy"/>
    <w:uiPriority w:val="40"/>
    <w:rsid w:val="00982947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B542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B5424"/>
    <w:rPr>
      <w:rFonts w:ascii="Consolas" w:hAnsi="Consolas"/>
      <w:sz w:val="20"/>
      <w:szCs w:val="20"/>
    </w:rPr>
  </w:style>
  <w:style w:type="table" w:styleId="Zwykatabela2">
    <w:name w:val="Plain Table 2"/>
    <w:basedOn w:val="Standardowy"/>
    <w:uiPriority w:val="42"/>
    <w:rsid w:val="002A65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-kod">
    <w:name w:val="HTML Code"/>
    <w:basedOn w:val="Domylnaczcionkaakapitu"/>
    <w:uiPriority w:val="99"/>
    <w:semiHidden/>
    <w:unhideWhenUsed/>
    <w:rsid w:val="00342505"/>
    <w:rPr>
      <w:rFonts w:ascii="Courier New" w:eastAsia="Times New Roman" w:hAnsi="Courier New" w:cs="Courier New"/>
      <w:sz w:val="20"/>
      <w:szCs w:val="20"/>
    </w:rPr>
  </w:style>
  <w:style w:type="character" w:customStyle="1" w:styleId="element-citation">
    <w:name w:val="element-citation"/>
    <w:basedOn w:val="Domylnaczcionkaakapitu"/>
    <w:rsid w:val="0000479F"/>
  </w:style>
  <w:style w:type="character" w:customStyle="1" w:styleId="ref-journal">
    <w:name w:val="ref-journal"/>
    <w:basedOn w:val="Domylnaczcionkaakapitu"/>
    <w:rsid w:val="0000479F"/>
  </w:style>
  <w:style w:type="character" w:customStyle="1" w:styleId="ft">
    <w:name w:val="ft"/>
    <w:basedOn w:val="Domylnaczcionkaakapitu"/>
    <w:rsid w:val="0000479F"/>
  </w:style>
  <w:style w:type="paragraph" w:styleId="Poprawka">
    <w:name w:val="Revision"/>
    <w:hidden/>
    <w:uiPriority w:val="99"/>
    <w:semiHidden/>
    <w:rsid w:val="00B740E6"/>
    <w:pPr>
      <w:spacing w:after="0" w:line="240" w:lineRule="auto"/>
    </w:pPr>
  </w:style>
  <w:style w:type="character" w:customStyle="1" w:styleId="Bezodstpw2Char">
    <w:name w:val="Bez odstępów2 Char"/>
    <w:basedOn w:val="Domylnaczcionkaakapitu"/>
    <w:link w:val="Bezodstpw2"/>
    <w:rsid w:val="009457F5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">
    <w:name w:val="header"/>
    <w:basedOn w:val="Normalny"/>
    <w:link w:val="NagwekZnak"/>
    <w:uiPriority w:val="99"/>
    <w:unhideWhenUsed/>
    <w:rsid w:val="00DD3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D346C"/>
  </w:style>
  <w:style w:type="paragraph" w:styleId="Stopka">
    <w:name w:val="footer"/>
    <w:basedOn w:val="Normalny"/>
    <w:link w:val="StopkaZnak"/>
    <w:uiPriority w:val="99"/>
    <w:unhideWhenUsed/>
    <w:rsid w:val="00DD3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D346C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B660EF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B660EF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3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2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8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6276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77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714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3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5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7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473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2675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6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1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106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7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0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2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65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4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9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97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52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71DF1-4755-4941-8BC6-25FD1475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5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Szołtysek</dc:creator>
  <cp:keywords/>
  <dc:description/>
  <cp:lastModifiedBy>Mikołaj Szołtysek</cp:lastModifiedBy>
  <cp:revision>3</cp:revision>
  <dcterms:created xsi:type="dcterms:W3CDTF">2025-10-22T10:07:00Z</dcterms:created>
  <dcterms:modified xsi:type="dcterms:W3CDTF">2025-10-22T10:07:00Z</dcterms:modified>
</cp:coreProperties>
</file>